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. Pairwise Fst.</w:t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irwise Fst for eight samples used in the global analysis (See Figure 1 and Table 1). Shown are single locus estimates for each of the ten loci identified as candidates for adaptive evolution (see Figure 2) and multi-locus estimates based on all loci, excluding the ten outlier loci.</w:t>
      </w:r>
    </w:p>
    <w:tbl>
      <w:tblPr>
        <w:tblW w:w="9287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847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Gm1386_0216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6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48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48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5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87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847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Gm1108_0332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8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8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7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8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5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6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82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Hsp9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7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76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7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76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7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74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73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87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847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Gm0289_049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7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5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 continued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26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82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Rhod_1_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4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7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6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8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4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8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46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4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3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9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87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847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Gm0588_0274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5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5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6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7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6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8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4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4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7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6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87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847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Gm1156_057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44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6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8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87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847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Gm0738_016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5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5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7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7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7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69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65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6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67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 continued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26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82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Aroma_1_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38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47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4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42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49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45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47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87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847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Gm0627_0302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8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7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6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6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82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”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da-DK"/>
              </w:rPr>
              <w:t>Neutral” loci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AN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GR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IC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EAC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NCC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C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ECH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1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-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BAS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2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5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5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4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4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3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  <w:t>0.03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a-DK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19:56:00Z</dcterms:created>
  <dc:creator/>
  <dc:description/>
  <cp:keywords/>
  <dc:language>en-US</dc:language>
  <cp:lastModifiedBy/>
  <dcterms:modified xsi:type="dcterms:W3CDTF">2009-11-20T14:36:00Z</dcterms:modified>
  <cp:revision>1</cp:revision>
  <dc:subject/>
  <dc:title/>
</cp:coreProperties>
</file>